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8BC" w:rsidRDefault="00B82B9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2B94">
        <w:rPr>
          <w:rFonts w:ascii="Times New Roman" w:hAnsi="Times New Roman" w:cs="Times New Roman"/>
          <w:b/>
          <w:sz w:val="24"/>
          <w:szCs w:val="24"/>
          <w:lang w:val="en-US"/>
        </w:rPr>
        <w:t>Supplementary Note</w:t>
      </w:r>
    </w:p>
    <w:p w:rsidR="00B82B94" w:rsidRDefault="00384B1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P</w:t>
      </w:r>
      <w:proofErr w:type="spellEnd"/>
      <w:r w:rsidR="00AD10B5">
        <w:rPr>
          <w:rFonts w:ascii="Times New Roman" w:hAnsi="Times New Roman" w:cs="Times New Roman"/>
          <w:sz w:val="24"/>
          <w:szCs w:val="24"/>
          <w:lang w:val="en-US"/>
        </w:rPr>
        <w:t xml:space="preserve"> Study</w:t>
      </w:r>
      <w:r w:rsidR="00B82B94">
        <w:rPr>
          <w:rFonts w:ascii="Times New Roman" w:hAnsi="Times New Roman" w:cs="Times New Roman"/>
          <w:sz w:val="24"/>
          <w:szCs w:val="24"/>
          <w:lang w:val="en-US"/>
        </w:rPr>
        <w:t xml:space="preserve"> (in addition to those named in the author list)</w:t>
      </w:r>
    </w:p>
    <w:p w:rsidR="00800BE5" w:rsidRPr="00AD10B5" w:rsidRDefault="00AD10B5" w:rsidP="00800B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hakir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Kamaruzaman</w:t>
      </w:r>
      <w:r w:rsidR="000D33AD" w:rsidRPr="000D33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0D33A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i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o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a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0D33A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Sarah Qian Rou Choo</w:t>
      </w:r>
      <w:r w:rsidRPr="00AD10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Hong Xian Hoe</w:t>
      </w:r>
      <w:r w:rsidRPr="00AD10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uri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10B5">
        <w:rPr>
          <w:rFonts w:ascii="Times New Roman" w:hAnsi="Times New Roman" w:cs="Times New Roman"/>
          <w:sz w:val="24"/>
          <w:szCs w:val="24"/>
          <w:lang w:val="en-US"/>
        </w:rPr>
        <w:t>Rohani</w:t>
      </w:r>
      <w:r w:rsidRPr="00AD10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D10B5">
        <w:rPr>
          <w:rFonts w:ascii="Times New Roman" w:hAnsi="Times New Roman" w:cs="Times New Roman"/>
          <w:sz w:val="24"/>
          <w:szCs w:val="24"/>
          <w:lang w:val="en-US"/>
        </w:rPr>
        <w:t>Seo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uey Choy</w:t>
      </w:r>
      <w:r w:rsidRPr="00AD10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AD10B5" w:rsidRDefault="00AD10B5" w:rsidP="00800B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10B5" w:rsidRPr="00FD4F3D" w:rsidRDefault="00AD10B5" w:rsidP="00AD10B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D4F3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D4F3D">
        <w:rPr>
          <w:rFonts w:ascii="Times New Roman" w:hAnsi="Times New Roman" w:cs="Times New Roman"/>
          <w:sz w:val="24"/>
          <w:szCs w:val="24"/>
          <w:lang w:val="en-US"/>
        </w:rPr>
        <w:t>Department of Surgery, Faculty of Medicine, University of Malaya, Kuala Lumpur, Malaysia.</w:t>
      </w:r>
      <w:proofErr w:type="gramEnd"/>
    </w:p>
    <w:p w:rsidR="00384B13" w:rsidRDefault="00384B13" w:rsidP="002662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4B13" w:rsidRDefault="00384B13" w:rsidP="002662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4B13" w:rsidRPr="00266230" w:rsidRDefault="00384B13" w:rsidP="002662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D33AD" w:rsidRDefault="000D33AD" w:rsidP="000D33AD">
      <w:pPr>
        <w:autoSpaceDE w:val="0"/>
        <w:autoSpaceDN w:val="0"/>
        <w:adjustRightInd w:val="0"/>
        <w:spacing w:after="0" w:line="240" w:lineRule="auto"/>
        <w:rPr>
          <w:rFonts w:ascii="AdvOTb4959fff" w:hAnsi="AdvOTb4959fff" w:cs="AdvOTb4959fff"/>
          <w:sz w:val="18"/>
          <w:szCs w:val="18"/>
        </w:rPr>
      </w:pPr>
    </w:p>
    <w:p w:rsidR="000D33AD" w:rsidRPr="000D33AD" w:rsidRDefault="000D33AD">
      <w:pPr>
        <w:rPr>
          <w:rFonts w:ascii="AdvOTb4959fff" w:hAnsi="AdvOTb4959fff" w:cs="AdvOTb4959fff"/>
          <w:sz w:val="18"/>
          <w:szCs w:val="18"/>
        </w:rPr>
      </w:pPr>
      <w:bookmarkStart w:id="0" w:name="_GoBack"/>
      <w:bookmarkEnd w:id="0"/>
    </w:p>
    <w:sectPr w:rsidR="000D33AD" w:rsidRPr="000D33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b4959fff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B94"/>
    <w:rsid w:val="00072229"/>
    <w:rsid w:val="000D33AD"/>
    <w:rsid w:val="00266230"/>
    <w:rsid w:val="00384B13"/>
    <w:rsid w:val="00800BE5"/>
    <w:rsid w:val="00AD10B5"/>
    <w:rsid w:val="00B569DE"/>
    <w:rsid w:val="00B6289B"/>
    <w:rsid w:val="00B82B94"/>
    <w:rsid w:val="00D9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ms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ms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06-26T02:34:00Z</dcterms:created>
  <dcterms:modified xsi:type="dcterms:W3CDTF">2021-06-26T02:40:00Z</dcterms:modified>
</cp:coreProperties>
</file>